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01ACC" w14:textId="77777777" w:rsidR="009F1B1F" w:rsidRPr="00653B7C" w:rsidRDefault="009F1B1F" w:rsidP="009F1B1F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3A7C5436" wp14:editId="4EB76891">
            <wp:extent cx="5264150" cy="2590800"/>
            <wp:effectExtent l="0" t="0" r="0" b="0"/>
            <wp:docPr id="107443198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0D51C" w14:textId="77777777" w:rsidR="009F1B1F" w:rsidRPr="00653B7C" w:rsidRDefault="009F1B1F" w:rsidP="009F1B1F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9 Fig.</w:t>
      </w:r>
      <w:r w:rsidRPr="00653B7C">
        <w:rPr>
          <w:rFonts w:ascii="Times New Roman" w:hAnsi="Times New Roman" w:cs="Times New Roman"/>
          <w:b/>
          <w:bCs/>
        </w:rPr>
        <w:t xml:space="preserve">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Th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</w:t>
      </w:r>
      <w:bookmarkStart w:id="0" w:name="_Hlk198581461"/>
      <w:r w:rsidRPr="00653B7C">
        <w:rPr>
          <w:rFonts w:ascii="Times New Roman" w:hAnsi="Times New Roman" w:cs="Times New Roman" w:hint="eastAsia"/>
          <w:b/>
          <w:bCs/>
        </w:rPr>
        <w:t>EVs purification methods</w:t>
      </w:r>
      <w:bookmarkEnd w:id="0"/>
      <w:r w:rsidRPr="00653B7C">
        <w:rPr>
          <w:rFonts w:ascii="Times New Roman" w:hAnsi="Times New Roman" w:cs="Times New Roman" w:hint="eastAsia"/>
          <w:b/>
          <w:bCs/>
        </w:rPr>
        <w:t xml:space="preserve"> (with their 95% confidence intervals).</w:t>
      </w:r>
    </w:p>
    <w:p w14:paraId="51D4879C" w14:textId="77777777" w:rsidR="00144383" w:rsidRPr="009F1B1F" w:rsidRDefault="00144383">
      <w:pPr>
        <w:rPr>
          <w:rFonts w:hint="eastAsia"/>
        </w:rPr>
      </w:pPr>
    </w:p>
    <w:sectPr w:rsidR="00144383" w:rsidRPr="009F1B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A2798" w14:textId="77777777" w:rsidR="00D3252E" w:rsidRDefault="00D3252E" w:rsidP="009F1B1F">
      <w:pPr>
        <w:rPr>
          <w:rFonts w:hint="eastAsia"/>
        </w:rPr>
      </w:pPr>
      <w:r>
        <w:separator/>
      </w:r>
    </w:p>
  </w:endnote>
  <w:endnote w:type="continuationSeparator" w:id="0">
    <w:p w14:paraId="46371BBD" w14:textId="77777777" w:rsidR="00D3252E" w:rsidRDefault="00D3252E" w:rsidP="009F1B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A16523" w14:textId="77777777" w:rsidR="00D3252E" w:rsidRDefault="00D3252E" w:rsidP="009F1B1F">
      <w:pPr>
        <w:rPr>
          <w:rFonts w:hint="eastAsia"/>
        </w:rPr>
      </w:pPr>
      <w:r>
        <w:separator/>
      </w:r>
    </w:p>
  </w:footnote>
  <w:footnote w:type="continuationSeparator" w:id="0">
    <w:p w14:paraId="74CB2994" w14:textId="77777777" w:rsidR="00D3252E" w:rsidRDefault="00D3252E" w:rsidP="009F1B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3BCF"/>
    <w:rsid w:val="00144383"/>
    <w:rsid w:val="00490B8F"/>
    <w:rsid w:val="00566066"/>
    <w:rsid w:val="00623BCF"/>
    <w:rsid w:val="009F1B1F"/>
    <w:rsid w:val="00D3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E621889-4520-4FB2-81BB-B9A353884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B1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3B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B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B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B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B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B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BC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BC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B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3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3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3B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3B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23B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3B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B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3B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3B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B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B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B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B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B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B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B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23B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1B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1B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1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1B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2:00Z</dcterms:created>
  <dcterms:modified xsi:type="dcterms:W3CDTF">2025-06-18T13:52:00Z</dcterms:modified>
</cp:coreProperties>
</file>